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D96D9" w14:textId="77777777" w:rsidR="00B42394" w:rsidRDefault="00000000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78"/>
        <w:gridCol w:w="542"/>
        <w:gridCol w:w="4250"/>
        <w:gridCol w:w="1670"/>
      </w:tblGrid>
      <w:tr w:rsidR="00B42394" w14:paraId="13060FD6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CBF6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8100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8E4D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0DBE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B42394" w14:paraId="150D16A6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A481A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CF299" w14:textId="77777777" w:rsidR="00B42394" w:rsidRDefault="00B4239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3B9AA" w14:textId="77777777" w:rsidR="00B42394" w:rsidRDefault="00B4239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67FAF" w14:textId="77777777" w:rsidR="00B42394" w:rsidRDefault="00B42394">
            <w:pPr>
              <w:spacing w:before="100" w:after="100"/>
              <w:ind w:left="100" w:right="100"/>
              <w:jc w:val="center"/>
            </w:pPr>
          </w:p>
        </w:tc>
      </w:tr>
      <w:tr w:rsidR="00B42394" w14:paraId="0B3A5CE3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A8904" w14:textId="77777777" w:rsidR="00B42394" w:rsidRDefault="00B42394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72676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B45B2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DACC9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s 1-2</w:t>
            </w:r>
          </w:p>
        </w:tc>
      </w:tr>
      <w:tr w:rsidR="00B42394" w14:paraId="7A00129D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A16FA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05C98" w14:textId="77777777" w:rsidR="00B42394" w:rsidRDefault="00B4239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D2303" w14:textId="77777777" w:rsidR="00B42394" w:rsidRDefault="00B4239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5043B" w14:textId="77777777" w:rsidR="00B42394" w:rsidRDefault="00B42394">
            <w:pPr>
              <w:spacing w:before="100" w:after="100"/>
              <w:ind w:left="100" w:right="100"/>
              <w:jc w:val="center"/>
            </w:pPr>
          </w:p>
        </w:tc>
      </w:tr>
      <w:tr w:rsidR="00B42394" w14:paraId="0C8D8534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7004D" w14:textId="77777777" w:rsidR="00B42394" w:rsidRDefault="00B42394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38023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7836D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9B5BB" w14:textId="3AD01AC1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s 2</w:t>
            </w:r>
            <w:r w:rsidR="000C2B8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A120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0</w:t>
            </w:r>
          </w:p>
        </w:tc>
      </w:tr>
      <w:tr w:rsidR="00B42394" w14:paraId="781F06B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BCD32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BBE93" w14:textId="77777777" w:rsidR="00B42394" w:rsidRDefault="00B4239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AC4D9" w14:textId="77777777" w:rsidR="00B42394" w:rsidRDefault="00B4239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EA28E" w14:textId="77777777" w:rsidR="00B42394" w:rsidRDefault="00B42394">
            <w:pPr>
              <w:spacing w:before="100" w:after="100"/>
              <w:ind w:left="100" w:right="100"/>
              <w:jc w:val="center"/>
            </w:pPr>
          </w:p>
        </w:tc>
      </w:tr>
      <w:tr w:rsidR="00B42394" w14:paraId="1B628BF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262BD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2E405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27B38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DE04B" w14:textId="378DAF91" w:rsidR="00B42394" w:rsidRDefault="000C2B8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2-3</w:t>
            </w:r>
          </w:p>
        </w:tc>
      </w:tr>
      <w:tr w:rsidR="00B42394" w14:paraId="7562272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15495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6B2A4" w14:textId="77777777" w:rsidR="00B42394" w:rsidRDefault="00B4239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0279B" w14:textId="77777777" w:rsidR="00B42394" w:rsidRDefault="00B4239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C19AF" w14:textId="77777777" w:rsidR="00B42394" w:rsidRDefault="00B42394">
            <w:pPr>
              <w:spacing w:before="100" w:after="100"/>
              <w:ind w:left="100" w:right="100"/>
              <w:jc w:val="center"/>
            </w:pPr>
          </w:p>
        </w:tc>
      </w:tr>
      <w:tr w:rsidR="00B42394" w14:paraId="357715E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45E61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58208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A6218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20FDB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B42394" w14:paraId="7126790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12F57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1FB51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31CAE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01946" w14:textId="1241CC3E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A120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1</w:t>
            </w:r>
            <w:r w:rsidR="00A120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4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</w:t>
            </w:r>
            <w:r w:rsidR="00A120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3</w:t>
            </w:r>
            <w:r w:rsidR="00A120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6</w:t>
            </w:r>
          </w:p>
        </w:tc>
      </w:tr>
      <w:tr w:rsidR="00B42394" w14:paraId="7385B4D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D0EC0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BD176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F837E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45AA2" w14:textId="14424D46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A120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9-103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</w:t>
            </w:r>
            <w:r w:rsidR="0034411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A120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6-130</w:t>
            </w:r>
          </w:p>
        </w:tc>
      </w:tr>
      <w:tr w:rsidR="00B42394" w14:paraId="14CE8AE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89572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A14C1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AD799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DFE37" w14:textId="6D669590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A120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  <w:r w:rsidR="00A120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9</w:t>
            </w:r>
          </w:p>
        </w:tc>
      </w:tr>
      <w:tr w:rsidR="00B42394" w14:paraId="0B28155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4852E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622CE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224A8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5298F" w14:textId="6C1122D3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6</w:t>
            </w:r>
            <w:r w:rsidR="00A120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2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0</w:t>
            </w:r>
          </w:p>
        </w:tc>
      </w:tr>
      <w:tr w:rsidR="00B42394" w14:paraId="68B5F64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75B89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F61B3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3DC14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ED31E" w14:textId="71EB8D7B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A120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  <w:r w:rsidR="00A120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</w:tr>
      <w:tr w:rsidR="00B42394" w14:paraId="22C994C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697A1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3C30C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E68BF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52282" w14:textId="59863A3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Table 1, Lines </w:t>
            </w:r>
            <w:r w:rsidR="00A120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7</w:t>
            </w:r>
            <w:r w:rsidR="00A120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2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9</w:t>
            </w:r>
          </w:p>
        </w:tc>
      </w:tr>
      <w:tr w:rsidR="00B42394" w14:paraId="38FBC79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CFE3E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25E99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3F7C3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4C810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B42394" w14:paraId="6C3A32B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47AB1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3B0CA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22313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88D1B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B42394" w14:paraId="038E479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8F552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805E8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77B2F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D951E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B42394" w14:paraId="51E29C9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E0FDB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2F26B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AACA4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DEB24" w14:textId="42A1E7A6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Table 1, Lines </w:t>
            </w:r>
            <w:r w:rsidR="00A120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1-217</w:t>
            </w:r>
          </w:p>
        </w:tc>
      </w:tr>
      <w:tr w:rsidR="00B42394" w14:paraId="6FF0712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D545E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A975B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D459D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483C8" w14:textId="71556D14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Table 1, Lines </w:t>
            </w:r>
            <w:r w:rsidR="00A120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5</w:t>
            </w:r>
            <w:r w:rsidR="00A120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2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7</w:t>
            </w:r>
          </w:p>
        </w:tc>
      </w:tr>
      <w:tr w:rsidR="00B42394" w:rsidRPr="0051393B" w14:paraId="50AB1D7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131B0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C3561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8C198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7F1FC" w14:textId="0D771732" w:rsidR="00B42394" w:rsidRPr="0051393B" w:rsidRDefault="00000000">
            <w:pPr>
              <w:spacing w:before="100" w:after="100"/>
              <w:ind w:left="100" w:right="100"/>
              <w:jc w:val="center"/>
            </w:pPr>
            <w:r w:rsidRP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ig 1, S</w:t>
            </w:r>
            <w:r w:rsidR="0051393B" w:rsidRP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P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Fig, Lines </w:t>
            </w:r>
            <w:r w:rsidR="00A1203F" w:rsidRP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4-10</w:t>
            </w:r>
          </w:p>
        </w:tc>
      </w:tr>
      <w:tr w:rsidR="00B42394" w14:paraId="0C8809C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77FE1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1C66A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584A8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F0B0F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B42394" w14:paraId="57FE15A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AF9A5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80230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8BDB5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2B387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B42394" w14:paraId="4C8CEBD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1E982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7F664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45630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B2CA8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B42394" w14:paraId="09F3252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17E63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A7488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553B4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9197A" w14:textId="43000E44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A120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5</w:t>
            </w:r>
            <w:r w:rsidR="00A120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3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</w:t>
            </w:r>
            <w:r w:rsidR="003F22B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1</w:t>
            </w:r>
            <w:r w:rsidR="003F22B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2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3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</w:t>
            </w:r>
            <w:r w:rsidR="003F22B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  <w:r w:rsidR="003F22B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2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</w:t>
            </w:r>
            <w:r w:rsidR="00282FF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3F22B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  <w:r w:rsidR="003F22B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2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</w:tr>
      <w:tr w:rsidR="00B42394" w14:paraId="3707686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6109B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7DB4E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526BC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BED9D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B42394" w14:paraId="1DF8440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D962E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73D39" w14:textId="77777777" w:rsidR="00B42394" w:rsidRDefault="00B4239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49DBB" w14:textId="77777777" w:rsidR="00B42394" w:rsidRDefault="00B4239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3E9AC" w14:textId="77777777" w:rsidR="00B42394" w:rsidRDefault="00B42394">
            <w:pPr>
              <w:spacing w:before="100" w:after="100"/>
              <w:ind w:left="100" w:right="100"/>
              <w:jc w:val="center"/>
            </w:pPr>
          </w:p>
        </w:tc>
      </w:tr>
      <w:tr w:rsidR="00B42394" w14:paraId="51BCA56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77506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139E7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71AC7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AFF30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 1</w:t>
            </w:r>
          </w:p>
        </w:tc>
      </w:tr>
      <w:tr w:rsidR="00B42394" w14:paraId="352499C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37ABA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7FE85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C230F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9E21F" w14:textId="79AE5622" w:rsidR="00B42394" w:rsidRDefault="003F22B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10-17</w:t>
            </w:r>
          </w:p>
        </w:tc>
      </w:tr>
      <w:tr w:rsidR="00B42394" w14:paraId="25F1243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C2AF4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8AD4E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D5AEE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65540" w14:textId="7FFE90A1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3F22B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  <w:r w:rsidR="00282FF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3F22B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 w:rsidR="005139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1</w:t>
            </w:r>
          </w:p>
        </w:tc>
      </w:tr>
      <w:tr w:rsidR="00B42394" w14:paraId="4437E5A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7DD2D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CD6D8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B11F4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CB6A6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B42394" w14:paraId="3DD7466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13DD6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E073F" w14:textId="77777777" w:rsidR="00B42394" w:rsidRDefault="00B4239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8C0D3" w14:textId="77777777" w:rsidR="00B42394" w:rsidRDefault="00B4239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A1654" w14:textId="77777777" w:rsidR="00B42394" w:rsidRDefault="00B42394">
            <w:pPr>
              <w:spacing w:before="100" w:after="100"/>
              <w:ind w:left="100" w:right="100"/>
              <w:jc w:val="center"/>
            </w:pPr>
          </w:p>
        </w:tc>
      </w:tr>
      <w:tr w:rsidR="00B42394" w14:paraId="64D545B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55E0A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55DC0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A90D3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2D514" w14:textId="2562D23B" w:rsidR="00B42394" w:rsidRDefault="003F22B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17-22</w:t>
            </w:r>
          </w:p>
        </w:tc>
      </w:tr>
      <w:tr w:rsidR="00B42394" w14:paraId="7CB3167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07B6F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C3821" w14:textId="77777777" w:rsidR="00B42394" w:rsidRDefault="00B4239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2058F" w14:textId="77777777" w:rsidR="00B42394" w:rsidRDefault="00B4239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C01F0" w14:textId="77777777" w:rsidR="00B42394" w:rsidRDefault="00B42394">
            <w:pPr>
              <w:spacing w:before="100" w:after="100"/>
              <w:ind w:left="100" w:right="100"/>
              <w:jc w:val="center"/>
            </w:pPr>
          </w:p>
        </w:tc>
      </w:tr>
      <w:tr w:rsidR="00B42394" w14:paraId="15A50EC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2FCD2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9F9B4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D3A24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C696B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Not Applicable </w:t>
            </w:r>
          </w:p>
        </w:tc>
      </w:tr>
      <w:tr w:rsidR="00B42394" w14:paraId="10579B7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3D6A1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DDA7E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4054A" w14:textId="77777777" w:rsidR="00B4239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BC8EB" w14:textId="77777777" w:rsidR="00B4239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Not Applicable </w:t>
            </w:r>
          </w:p>
        </w:tc>
      </w:tr>
    </w:tbl>
    <w:p w14:paraId="0BF3F1A3" w14:textId="77777777" w:rsidR="00B42394" w:rsidRDefault="00000000">
      <w:pPr>
        <w:pStyle w:val="FirstParagraph"/>
      </w:pPr>
      <w:r>
        <w:t> </w:t>
      </w:r>
    </w:p>
    <w:p w14:paraId="2889B6AF" w14:textId="77777777" w:rsidR="00B42394" w:rsidRDefault="00000000">
      <w:pPr>
        <w:pStyle w:val="BodyText"/>
      </w:pPr>
      <w:r w:rsidRPr="000C2B81">
        <w:rPr>
          <w:i/>
          <w:iCs/>
          <w:lang w:val="da-DK"/>
        </w:rPr>
        <w:t>From:</w:t>
      </w:r>
      <w:r w:rsidRPr="000C2B81">
        <w:rPr>
          <w:lang w:val="da-DK"/>
        </w:rPr>
        <w:t xml:space="preserve"> </w:t>
      </w:r>
      <w:proofErr w:type="spellStart"/>
      <w:r w:rsidRPr="000C2B81">
        <w:rPr>
          <w:lang w:val="da-DK"/>
        </w:rPr>
        <w:t>Husereau</w:t>
      </w:r>
      <w:proofErr w:type="spellEnd"/>
      <w:r w:rsidRPr="000C2B81">
        <w:rPr>
          <w:lang w:val="da-DK"/>
        </w:rPr>
        <w:t xml:space="preserve"> D, </w:t>
      </w:r>
      <w:proofErr w:type="spellStart"/>
      <w:r w:rsidRPr="000C2B81">
        <w:rPr>
          <w:lang w:val="da-DK"/>
        </w:rPr>
        <w:t>Drummond</w:t>
      </w:r>
      <w:proofErr w:type="spellEnd"/>
      <w:r w:rsidRPr="000C2B81">
        <w:rPr>
          <w:lang w:val="da-DK"/>
        </w:rPr>
        <w:t xml:space="preserve"> M, </w:t>
      </w:r>
      <w:proofErr w:type="spellStart"/>
      <w:r w:rsidRPr="000C2B81">
        <w:rPr>
          <w:lang w:val="da-DK"/>
        </w:rPr>
        <w:t>Augustovski</w:t>
      </w:r>
      <w:proofErr w:type="spellEnd"/>
      <w:r w:rsidRPr="000C2B81">
        <w:rPr>
          <w:lang w:val="da-DK"/>
        </w:rPr>
        <w:t xml:space="preserve"> F, et al. </w:t>
      </w:r>
      <w:r>
        <w:t xml:space="preserve">Consolidated Health Economic Evaluation Reporting Standards 2022 (CHEERS 2022) Explanation and Elaboration: A Report of the ISPOR CHEERS II Good Practices Task Force. Value Health 2022;25. </w:t>
      </w:r>
      <w:hyperlink r:id="rId7">
        <w:r w:rsidR="00B42394">
          <w:rPr>
            <w:rStyle w:val="Hyperlink"/>
          </w:rPr>
          <w:t>doi:10.1016/j.jval.2021.10.008</w:t>
        </w:r>
      </w:hyperlink>
      <w:bookmarkEnd w:id="0"/>
    </w:p>
    <w:sectPr w:rsidR="00B42394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FB1F08" w14:textId="77777777" w:rsidR="009B0ED2" w:rsidRDefault="009B0ED2">
      <w:pPr>
        <w:spacing w:after="0"/>
      </w:pPr>
      <w:r>
        <w:separator/>
      </w:r>
    </w:p>
  </w:endnote>
  <w:endnote w:type="continuationSeparator" w:id="0">
    <w:p w14:paraId="47915AD6" w14:textId="77777777" w:rsidR="009B0ED2" w:rsidRDefault="009B0E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B6FE44" w14:textId="77777777" w:rsidR="00DF3086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454693" w14:textId="77777777" w:rsidR="00DF3086" w:rsidRDefault="00DF30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E19F33" w14:textId="77777777" w:rsidR="009B0ED2" w:rsidRDefault="009B0ED2">
      <w:r>
        <w:separator/>
      </w:r>
    </w:p>
  </w:footnote>
  <w:footnote w:type="continuationSeparator" w:id="0">
    <w:p w14:paraId="595ED296" w14:textId="77777777" w:rsidR="009B0ED2" w:rsidRDefault="009B0E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F0CEA8D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4567461">
    <w:abstractNumId w:val="1"/>
  </w:num>
  <w:num w:numId="2" w16cid:durableId="458038635">
    <w:abstractNumId w:val="0"/>
  </w:num>
  <w:num w:numId="3" w16cid:durableId="1137145128">
    <w:abstractNumId w:val="16"/>
  </w:num>
  <w:num w:numId="4" w16cid:durableId="1436973174">
    <w:abstractNumId w:val="16"/>
  </w:num>
  <w:num w:numId="5" w16cid:durableId="428231998">
    <w:abstractNumId w:val="16"/>
  </w:num>
  <w:num w:numId="6" w16cid:durableId="1101754203">
    <w:abstractNumId w:val="16"/>
  </w:num>
  <w:num w:numId="7" w16cid:durableId="694574527">
    <w:abstractNumId w:val="16"/>
  </w:num>
  <w:num w:numId="8" w16cid:durableId="1623461978">
    <w:abstractNumId w:val="16"/>
  </w:num>
  <w:num w:numId="9" w16cid:durableId="1755471226">
    <w:abstractNumId w:val="14"/>
  </w:num>
  <w:num w:numId="10" w16cid:durableId="595984544">
    <w:abstractNumId w:val="15"/>
  </w:num>
  <w:num w:numId="11" w16cid:durableId="413472459">
    <w:abstractNumId w:val="15"/>
  </w:num>
  <w:num w:numId="12" w16cid:durableId="1971783827">
    <w:abstractNumId w:val="11"/>
  </w:num>
  <w:num w:numId="13" w16cid:durableId="1246374565">
    <w:abstractNumId w:val="9"/>
  </w:num>
  <w:num w:numId="14" w16cid:durableId="138765609">
    <w:abstractNumId w:val="8"/>
  </w:num>
  <w:num w:numId="15" w16cid:durableId="171187821">
    <w:abstractNumId w:val="7"/>
  </w:num>
  <w:num w:numId="16" w16cid:durableId="1314214652">
    <w:abstractNumId w:val="6"/>
  </w:num>
  <w:num w:numId="17" w16cid:durableId="997462369">
    <w:abstractNumId w:val="10"/>
  </w:num>
  <w:num w:numId="18" w16cid:durableId="1411392489">
    <w:abstractNumId w:val="5"/>
  </w:num>
  <w:num w:numId="19" w16cid:durableId="2038197090">
    <w:abstractNumId w:val="4"/>
  </w:num>
  <w:num w:numId="20" w16cid:durableId="1612349339">
    <w:abstractNumId w:val="3"/>
  </w:num>
  <w:num w:numId="21" w16cid:durableId="2118788532">
    <w:abstractNumId w:val="2"/>
  </w:num>
  <w:num w:numId="22" w16cid:durableId="1853259381">
    <w:abstractNumId w:val="17"/>
  </w:num>
  <w:num w:numId="23" w16cid:durableId="426661400">
    <w:abstractNumId w:val="13"/>
  </w:num>
  <w:num w:numId="24" w16cid:durableId="1502239961">
    <w:abstractNumId w:val="15"/>
  </w:num>
  <w:num w:numId="25" w16cid:durableId="14605680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394"/>
    <w:rsid w:val="000C2B81"/>
    <w:rsid w:val="00282FF1"/>
    <w:rsid w:val="00334A47"/>
    <w:rsid w:val="00344112"/>
    <w:rsid w:val="003F22BB"/>
    <w:rsid w:val="0051393B"/>
    <w:rsid w:val="005B4C73"/>
    <w:rsid w:val="009B0ED2"/>
    <w:rsid w:val="00A1203F"/>
    <w:rsid w:val="00B42394"/>
    <w:rsid w:val="00C92954"/>
    <w:rsid w:val="00CC4471"/>
    <w:rsid w:val="00DF30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A3192E"/>
  <w15:docId w15:val="{FF157E55-D490-7446-9CFA-7A65D77A5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701</Words>
  <Characters>4056</Characters>
  <Application>Microsoft Office Word</Application>
  <DocSecurity>0</DocSecurity>
  <Lines>8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Catherine Wenger</cp:lastModifiedBy>
  <cp:revision>4</cp:revision>
  <dcterms:created xsi:type="dcterms:W3CDTF">2024-11-04T22:02:00Z</dcterms:created>
  <dcterms:modified xsi:type="dcterms:W3CDTF">2025-03-05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